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E159A" w14:textId="26269EAA" w:rsidR="006E45D8" w:rsidRPr="00073A83" w:rsidRDefault="006E45D8" w:rsidP="006E45D8">
      <w:pPr>
        <w:spacing w:before="0" w:after="0"/>
        <w:rPr>
          <w:rFonts w:ascii="Arial" w:hAnsi="Arial"/>
          <w:b/>
          <w:noProof/>
          <w:sz w:val="22"/>
          <w:lang w:eastAsia="fr-FR"/>
        </w:rPr>
      </w:pPr>
      <w:r w:rsidRPr="00073A83">
        <w:rPr>
          <w:rFonts w:ascii="Arial" w:hAnsi="Arial"/>
          <w:b/>
          <w:sz w:val="22"/>
        </w:rPr>
        <w:t>S</w:t>
      </w:r>
      <w:r w:rsidR="009222B8" w:rsidRPr="00073A83">
        <w:rPr>
          <w:rFonts w:ascii="Arial" w:eastAsiaTheme="minorEastAsia" w:hAnsi="Arial"/>
          <w:b/>
          <w:sz w:val="22"/>
          <w:lang w:eastAsia="ja-JP"/>
        </w:rPr>
        <w:t>3</w:t>
      </w:r>
      <w:r w:rsidRPr="00073A83">
        <w:rPr>
          <w:rFonts w:ascii="Arial" w:hAnsi="Arial"/>
          <w:b/>
          <w:sz w:val="22"/>
        </w:rPr>
        <w:t xml:space="preserve"> Table. </w:t>
      </w:r>
      <w:proofErr w:type="spellStart"/>
      <w:r w:rsidRPr="00073A83">
        <w:rPr>
          <w:rFonts w:ascii="Arial" w:hAnsi="Arial"/>
          <w:b/>
          <w:sz w:val="22"/>
        </w:rPr>
        <w:t>dMIQE</w:t>
      </w:r>
      <w:proofErr w:type="spellEnd"/>
      <w:r w:rsidRPr="00073A83">
        <w:rPr>
          <w:rFonts w:ascii="Arial" w:hAnsi="Arial"/>
          <w:b/>
          <w:sz w:val="22"/>
        </w:rPr>
        <w:t xml:space="preserve"> checklist for d</w:t>
      </w:r>
      <w:r w:rsidR="00671A2E" w:rsidRPr="00073A83">
        <w:rPr>
          <w:rFonts w:ascii="Arial" w:eastAsiaTheme="minorEastAsia" w:hAnsi="Arial"/>
          <w:b/>
          <w:sz w:val="22"/>
          <w:lang w:eastAsia="ja-JP"/>
        </w:rPr>
        <w:t xml:space="preserve">igital </w:t>
      </w:r>
      <w:r w:rsidRPr="00073A83">
        <w:rPr>
          <w:rFonts w:ascii="Arial" w:hAnsi="Arial"/>
          <w:b/>
          <w:sz w:val="22"/>
        </w:rPr>
        <w:t>PCR experiment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33"/>
        <w:gridCol w:w="3853"/>
        <w:gridCol w:w="2302"/>
      </w:tblGrid>
      <w:tr w:rsidR="008D043D" w:rsidRPr="008D043D" w14:paraId="2339D1C1" w14:textId="77777777" w:rsidTr="00671A2E">
        <w:trPr>
          <w:trHeight w:val="885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8" w:space="0" w:color="4BACC6"/>
              <w:right w:val="single" w:sz="4" w:space="0" w:color="4BACC6"/>
            </w:tcBorders>
            <w:shd w:val="clear" w:color="auto" w:fill="auto"/>
            <w:vAlign w:val="center"/>
            <w:hideMark/>
          </w:tcPr>
          <w:p w14:paraId="76756D5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ITEM TO CHECK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53C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sz w:val="21"/>
                <w:szCs w:val="21"/>
                <w:lang w:eastAsia="ja-JP"/>
              </w:rPr>
              <w:t>PROVIDED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4BACC6"/>
              <w:bottom w:val="single" w:sz="8" w:space="0" w:color="4BACC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194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COMMENT</w:t>
            </w:r>
          </w:p>
        </w:tc>
      </w:tr>
      <w:tr w:rsidR="008D043D" w:rsidRPr="008D043D" w14:paraId="3FA23B95" w14:textId="77777777" w:rsidTr="00671A2E">
        <w:trPr>
          <w:trHeight w:val="300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C309BB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FFFFFF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FFFFFF"/>
                <w:sz w:val="21"/>
                <w:szCs w:val="21"/>
                <w:lang w:eastAsia="ja-JP"/>
              </w:rPr>
              <w:t>Column1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FD2F46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/N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4" w:space="0" w:color="auto"/>
            </w:tcBorders>
            <w:shd w:val="clear" w:color="auto" w:fill="auto"/>
            <w:noWrap/>
            <w:hideMark/>
          </w:tcPr>
          <w:p w14:paraId="0AF6F85A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FFFFFF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FFFFFF"/>
                <w:sz w:val="21"/>
                <w:szCs w:val="21"/>
                <w:lang w:eastAsia="ja-JP"/>
              </w:rPr>
              <w:t>Column2</w:t>
            </w:r>
          </w:p>
        </w:tc>
      </w:tr>
      <w:tr w:rsidR="008D043D" w:rsidRPr="008D043D" w14:paraId="40CD98A1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DD4A762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1. SPECIME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722635C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3EEA626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4E547A0F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A652D75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etailed description of specimen type and number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68DBA9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63C31F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DCA524C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9DB824B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ampling procedure (including time to storage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5223FD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5DF8686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31DB0FD1" w14:textId="77777777" w:rsidTr="00671A2E">
        <w:trPr>
          <w:trHeight w:val="30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8" w:space="0" w:color="auto"/>
              <w:right w:val="single" w:sz="4" w:space="0" w:color="4BACC6"/>
            </w:tcBorders>
            <w:shd w:val="clear" w:color="auto" w:fill="auto"/>
            <w:hideMark/>
          </w:tcPr>
          <w:p w14:paraId="75C3F264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Sample 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liquotation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, storage conditions and duration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936DCC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48C111F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0A391BA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BFA8BA9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2. NUCLEIC ACID EXTRACTIO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15CC97D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64EA6EA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1DE34FF8" w14:textId="77777777" w:rsidTr="00671A2E">
        <w:trPr>
          <w:trHeight w:val="34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E1A419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escription of extraction method including amount of sample processed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0543B5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3A74621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7C6BB9D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47F8F86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Volume of solvent used to elute/resuspend extract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CB1C48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6ACD0F0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CC7029C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7E184CE0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umber of extraction replicate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54A1B3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703184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8EE5BAB" w14:textId="77777777" w:rsidTr="00671A2E">
        <w:trPr>
          <w:trHeight w:val="40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19BBD199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Extraction blanks included?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564938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E7C7DA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0C6E2FD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B3F98B2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3. NUCLEIC ACID ASSESSMENT AND STORAGE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61D1BBE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4621911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15462D71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8FEC506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ethod to evaluate quality of nucleic acid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0D94B1A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4B22E8B4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0B11B59C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049F8A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ethod to evaluate quantity of nucleic acids (including molecular weight and calculations when using mass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0D600A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5CE2FD0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396DA4C6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170E0C3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torage conditions: temperature, concentration, duration, buffer, aliquot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26B706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EC512C4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2576169B" w14:textId="77777777" w:rsidTr="00671A2E">
        <w:trPr>
          <w:trHeight w:val="30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8" w:space="0" w:color="auto"/>
              <w:right w:val="single" w:sz="4" w:space="0" w:color="4BACC6"/>
            </w:tcBorders>
            <w:shd w:val="clear" w:color="auto" w:fill="auto"/>
            <w:hideMark/>
          </w:tcPr>
          <w:p w14:paraId="3E5702EA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Clear description of dilution steps used to prepare working DNA solution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B17B3A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475510E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9DC1005" w14:textId="77777777" w:rsidTr="00671A2E">
        <w:trPr>
          <w:trHeight w:val="330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E4E03F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4. NUCLEIC ACID MODIFICATIO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1FBC5E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42E4AD60" w14:textId="57E0AC0E" w:rsidR="008D043D" w:rsidRPr="008D043D" w:rsidRDefault="001342B1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/A</w:t>
            </w:r>
          </w:p>
        </w:tc>
      </w:tr>
      <w:tr w:rsidR="008D043D" w:rsidRPr="008D043D" w14:paraId="4C5EBA0E" w14:textId="77777777" w:rsidTr="00671A2E">
        <w:trPr>
          <w:trHeight w:val="33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A5F68FB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val="fr-FR"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val="fr-FR" w:eastAsia="ja-JP"/>
              </w:rPr>
              <w:t>Template modification (digestion, sonication, pre-amplification, bisulphite etc.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94B44D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79DD0C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/A</w:t>
            </w:r>
          </w:p>
        </w:tc>
      </w:tr>
      <w:tr w:rsidR="008D043D" w:rsidRPr="008D043D" w14:paraId="1DD19BE2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69149688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Details of repurification following modification if performed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5DFCB6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auto"/>
            </w:tcBorders>
            <w:shd w:val="clear" w:color="DAEEF3" w:fill="DAEEF3"/>
            <w:hideMark/>
          </w:tcPr>
          <w:p w14:paraId="058A1844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/A</w:t>
            </w:r>
          </w:p>
        </w:tc>
      </w:tr>
      <w:tr w:rsidR="008D043D" w:rsidRPr="008D043D" w14:paraId="2087F4C7" w14:textId="77777777" w:rsidTr="00671A2E">
        <w:trPr>
          <w:trHeight w:val="390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D55E2E7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5. REVERSE TRANSCRIPTIO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2EE7B6E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201F7B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45A03299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AC647F8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DNA priming method and concentratio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3C3BF1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4787F3C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66250CFF" w14:textId="77777777" w:rsidTr="00671A2E">
        <w:trPr>
          <w:trHeight w:val="33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DC1E37C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One or two step protocol (include reaction details for two step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240E5F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EC2E70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6179D9D1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670783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mount of RNA added per reactio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3C1A1B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664BB8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23FC67D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AA6093C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etailed reaction components and condition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EBD024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640C986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38FA9C67" w14:textId="77777777" w:rsidTr="00671A2E">
        <w:trPr>
          <w:trHeight w:val="34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3AE9B26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lastRenderedPageBreak/>
              <w:t>Estimated copies measured with and without addition of RT*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C82F6AC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73DCD5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62B07A7F" w14:textId="77777777" w:rsidTr="00671A2E">
        <w:trPr>
          <w:trHeight w:val="33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14EFE8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nufacturer of reagents used with catalogue and lot number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4E88269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583E222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7D223E4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758358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torage of cDNA: temperature, concentration, duration, buffer and aliquot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E0B2CC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DC19DD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08C1750A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3B7BE4A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6. </w:t>
            </w:r>
            <w:proofErr w:type="spellStart"/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dPCR</w:t>
            </w:r>
            <w:proofErr w:type="spellEnd"/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 OLIGONUCLEOTIDES DESIGN AND TARGET INFORMATIO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2B0BFC4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05D99F5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4691073E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0B3C439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equence accession number or official gene symbol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B7B6C0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8EC915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1 Table</w:t>
            </w:r>
          </w:p>
        </w:tc>
      </w:tr>
      <w:tr w:rsidR="008D043D" w:rsidRPr="008D043D" w14:paraId="33BAC071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4CFBA0A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ethod (software) used for design and</w:t>
            </w:r>
            <w:r w:rsidRPr="008D043D">
              <w:rPr>
                <w:rFonts w:eastAsia="ＭＳ Ｐゴシック" w:cs="Times New Roman"/>
                <w:i/>
                <w:iCs/>
                <w:sz w:val="21"/>
                <w:szCs w:val="21"/>
                <w:lang w:eastAsia="ja-JP"/>
              </w:rPr>
              <w:t xml:space="preserve"> in silico</w:t>
            </w:r>
            <w:r w:rsidRPr="008D043D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 verificatio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020F1F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3AF0676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7AE77BDE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E757E7A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Location of amplico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C81D67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3C0DDD1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/A</w:t>
            </w:r>
          </w:p>
        </w:tc>
      </w:tr>
      <w:tr w:rsidR="008D043D" w:rsidRPr="008D043D" w14:paraId="534FDFCC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D87DC8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Amplicon length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024CC1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1EB6510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1 Table</w:t>
            </w:r>
          </w:p>
        </w:tc>
      </w:tr>
      <w:tr w:rsidR="008D043D" w:rsidRPr="008D043D" w14:paraId="5A888822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A49844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Primer and probe sequences (or amplicon context </w:t>
            </w:r>
            <w:proofErr w:type="gram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equence)*</w:t>
            </w:r>
            <w:proofErr w:type="gram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*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1656D1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B16F38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1 Table</w:t>
            </w:r>
          </w:p>
        </w:tc>
      </w:tr>
      <w:tr w:rsidR="008D043D" w:rsidRPr="008D043D" w14:paraId="4026C793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2DB6C40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Location and identity of any modification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6D49C4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557D39F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2F472BA2" w14:textId="77777777" w:rsidTr="00671A2E">
        <w:trPr>
          <w:trHeight w:val="36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2AC3275F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nufacturer of oligonucleotide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1BCA409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391D2CA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49F087E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5861B054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7. </w:t>
            </w:r>
            <w:proofErr w:type="spellStart"/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dPCR</w:t>
            </w:r>
            <w:proofErr w:type="spellEnd"/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 xml:space="preserve"> PROTOCOL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36B6757C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10C5F044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5A0F0CB0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4158E8F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Manufacturer of 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PCR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instrument and instrument model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A0AD40C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4C75B0DE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5C7F3CE4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E66A630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Buffer/kit manufacturer with catalogue and lot number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30248A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59A9A72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2 Table</w:t>
            </w:r>
          </w:p>
        </w:tc>
      </w:tr>
      <w:tr w:rsidR="008D043D" w:rsidRPr="008D043D" w14:paraId="297BCDE4" w14:textId="77777777" w:rsidTr="00671A2E">
        <w:trPr>
          <w:trHeight w:val="37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84FE4FA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Primer and probe concentratio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C0FFEBF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CACBA8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27F91E99" w14:textId="77777777" w:rsidTr="00671A2E">
        <w:trPr>
          <w:trHeight w:val="34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D96744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Pre-reaction volume and composition (incl. amount of template and if restriction enzyme added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5FF88AF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5CF7C2C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79E8D20B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B178B2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Template treatment (initial heating or chemical denaturation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143350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3A556AA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40F9BD0F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73CEE03C" w14:textId="12A194D8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Polymerase identity and concentration, Mg++ and dNTP concentrations***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27D61E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7F21710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4BA72197" w14:textId="77777777" w:rsidTr="00671A2E">
        <w:trPr>
          <w:trHeight w:val="30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7D6C62F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omplete thermocycling parameters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57DDBD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8673D4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42B2137A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5C0724C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8. ASSAY VALIDATION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22EDC2A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1651298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56414A8B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4A21273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Details of 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optimisation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performed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8AAAB8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66834D81" w14:textId="2D8C3133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</w:t>
            </w:r>
            <w:r w:rsidR="00C045A0">
              <w:rPr>
                <w:rFonts w:eastAsia="ＭＳ Ｐゴシック" w:cs="Times New Roman" w:hint="eastAsia"/>
                <w:color w:val="000000"/>
                <w:sz w:val="21"/>
                <w:szCs w:val="21"/>
                <w:lang w:eastAsia="ja-JP"/>
              </w:rPr>
              <w:t>8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Table</w:t>
            </w:r>
          </w:p>
        </w:tc>
      </w:tr>
      <w:tr w:rsidR="008D043D" w:rsidRPr="008D043D" w14:paraId="7D26573B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1D599E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nalytical specificity (vs. related sequences) and limit of blank (LOB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A7EF45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1371506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6F1C6E82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2ED6E24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nalytical sensitivity/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LoD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and how this was evaluated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9A730B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E04F44A" w14:textId="08CD42B8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>S</w:t>
            </w:r>
            <w:r w:rsidR="00850B14" w:rsidRPr="00DD7072">
              <w:rPr>
                <w:rFonts w:eastAsia="ＭＳ Ｐゴシック" w:cs="Times New Roman" w:hint="eastAsia"/>
                <w:sz w:val="21"/>
                <w:szCs w:val="21"/>
                <w:lang w:eastAsia="ja-JP"/>
              </w:rPr>
              <w:t>2</w:t>
            </w: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 Fig</w:t>
            </w:r>
          </w:p>
        </w:tc>
      </w:tr>
      <w:tr w:rsidR="008D043D" w:rsidRPr="008D043D" w14:paraId="6DB31A8B" w14:textId="77777777" w:rsidTr="00671A2E">
        <w:trPr>
          <w:trHeight w:val="30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0C850D6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Testing for inhibitors (from biological matrix/extraction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FD1F2E5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45FE3CE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ne</w:t>
            </w:r>
          </w:p>
        </w:tc>
      </w:tr>
      <w:tr w:rsidR="008D043D" w:rsidRPr="008D043D" w14:paraId="7EBF97E0" w14:textId="77777777" w:rsidTr="00671A2E">
        <w:trPr>
          <w:trHeight w:val="285"/>
        </w:trPr>
        <w:tc>
          <w:tcPr>
            <w:tcW w:w="3000" w:type="pct"/>
            <w:tcBorders>
              <w:top w:val="single" w:sz="8" w:space="0" w:color="auto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B0E35FE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9. DATA ANALYSIS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3B3A0F8A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16365C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16365C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748" w:type="pct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000000" w:fill="366092"/>
            <w:hideMark/>
          </w:tcPr>
          <w:p w14:paraId="3D72F8CD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16365C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16365C"/>
                <w:sz w:val="21"/>
                <w:szCs w:val="21"/>
                <w:lang w:eastAsia="ja-JP"/>
              </w:rPr>
              <w:t xml:space="preserve">　</w:t>
            </w:r>
          </w:p>
        </w:tc>
      </w:tr>
      <w:tr w:rsidR="008D043D" w:rsidRPr="008D043D" w14:paraId="4BC5953D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732708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Description of 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PCR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experimental design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5149496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0194FD4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40E8D7BE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5FB1615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omprehensive details negative and positive of controls (whether applied for QC or for estimation of error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C8B0F8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3DDF7719" w14:textId="22972BC2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>S</w:t>
            </w:r>
            <w:r w:rsidR="00850B14" w:rsidRPr="00DD7072">
              <w:rPr>
                <w:rFonts w:eastAsia="ＭＳ Ｐゴシック" w:cs="Times New Roman" w:hint="eastAsia"/>
                <w:sz w:val="21"/>
                <w:szCs w:val="21"/>
                <w:lang w:eastAsia="ja-JP"/>
              </w:rPr>
              <w:t>2</w:t>
            </w: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 Fig</w:t>
            </w:r>
          </w:p>
        </w:tc>
      </w:tr>
      <w:tr w:rsidR="008D043D" w:rsidRPr="008D043D" w14:paraId="31382E31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FA96FD0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lastRenderedPageBreak/>
              <w:t>Partition classification method (thresholding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2334598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6401B98C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4ED4F389" w14:textId="77777777" w:rsidTr="00671A2E">
        <w:trPr>
          <w:trHeight w:val="31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350CAB7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Examples of positive and negative experimental results (including fluorescence plots in supplemental material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D7DC22B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3C8ED6D8" w14:textId="3F539196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>S</w:t>
            </w:r>
            <w:r w:rsidR="00850B14" w:rsidRPr="00DD7072">
              <w:rPr>
                <w:rFonts w:eastAsia="ＭＳ Ｐゴシック" w:cs="Times New Roman" w:hint="eastAsia"/>
                <w:sz w:val="21"/>
                <w:szCs w:val="21"/>
                <w:lang w:eastAsia="ja-JP"/>
              </w:rPr>
              <w:t>2</w:t>
            </w: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 Fig</w:t>
            </w:r>
          </w:p>
        </w:tc>
      </w:tr>
      <w:tr w:rsidR="008D043D" w:rsidRPr="008D043D" w14:paraId="0F6C0D8B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5A8FAB28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Description of technical replication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54A5F5F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7DD92BA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656EBDFE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F5054C1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Repeatability (intra-experiment variation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7D03FFE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5B339883" w14:textId="1A623095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</w:t>
            </w:r>
            <w:r w:rsidR="00C045A0">
              <w:rPr>
                <w:rFonts w:eastAsia="ＭＳ Ｐゴシック" w:cs="Times New Roman" w:hint="eastAsia"/>
                <w:color w:val="000000"/>
                <w:sz w:val="21"/>
                <w:szCs w:val="21"/>
                <w:lang w:eastAsia="ja-JP"/>
              </w:rPr>
              <w:t>8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Table</w:t>
            </w:r>
          </w:p>
        </w:tc>
      </w:tr>
      <w:tr w:rsidR="008D043D" w:rsidRPr="008D043D" w14:paraId="153CAC9C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47BA265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Reproducibility (inter-experiment/user/lab etc. </w:t>
            </w:r>
            <w:proofErr w:type="gram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variation )</w:t>
            </w:r>
            <w:proofErr w:type="gramEnd"/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611F6D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N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2A36D957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/A</w:t>
            </w:r>
          </w:p>
        </w:tc>
      </w:tr>
      <w:tr w:rsidR="008D043D" w:rsidRPr="008D043D" w14:paraId="4517D578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3B69385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Number of partitions measured (average and standard </w:t>
            </w:r>
            <w:proofErr w:type="gram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eviation )</w:t>
            </w:r>
            <w:proofErr w:type="gram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E462DA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055265CB" w14:textId="43B24F2E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</w:t>
            </w:r>
            <w:r w:rsidR="00C045A0">
              <w:rPr>
                <w:rFonts w:eastAsia="ＭＳ Ｐゴシック" w:cs="Times New Roman" w:hint="eastAsia"/>
                <w:color w:val="000000"/>
                <w:sz w:val="21"/>
                <w:szCs w:val="21"/>
                <w:lang w:eastAsia="ja-JP"/>
              </w:rPr>
              <w:t>8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Table</w:t>
            </w:r>
          </w:p>
        </w:tc>
      </w:tr>
      <w:tr w:rsidR="008D043D" w:rsidRPr="008D043D" w14:paraId="6927200F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E652354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Partition volume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490912F9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7C29C2E7" w14:textId="11AC9A88" w:rsidR="008D043D" w:rsidRPr="008D043D" w:rsidRDefault="009C2113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2 Table</w:t>
            </w:r>
          </w:p>
        </w:tc>
      </w:tr>
      <w:tr w:rsidR="008D043D" w:rsidRPr="008D043D" w14:paraId="7138F652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D05E14D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Copies per partition (λ or </w:t>
            </w:r>
            <w:proofErr w:type="gram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equivalent )</w:t>
            </w:r>
            <w:proofErr w:type="gram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(average and standard deviation)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5A11880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10358B98" w14:textId="34F91CE0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</w:t>
            </w:r>
            <w:r w:rsidR="00C045A0">
              <w:rPr>
                <w:rFonts w:eastAsia="ＭＳ Ｐゴシック" w:cs="Times New Roman" w:hint="eastAsia"/>
                <w:color w:val="000000"/>
                <w:sz w:val="21"/>
                <w:szCs w:val="21"/>
                <w:lang w:eastAsia="ja-JP"/>
              </w:rPr>
              <w:t>8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Table</w:t>
            </w:r>
          </w:p>
        </w:tc>
      </w:tr>
      <w:tr w:rsidR="008D043D" w:rsidRPr="008D043D" w14:paraId="7F8F554D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14E9928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PCR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analysis program (source, version)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F5666A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20ABF2D3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2 Table</w:t>
            </w:r>
          </w:p>
        </w:tc>
      </w:tr>
      <w:tr w:rsidR="008D043D" w:rsidRPr="008D043D" w14:paraId="21BD2C8E" w14:textId="77777777" w:rsidTr="009C2113">
        <w:trPr>
          <w:trHeight w:val="262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8C86435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Description of </w:t>
            </w:r>
            <w:proofErr w:type="spellStart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normalisation</w:t>
            </w:r>
            <w:proofErr w:type="spellEnd"/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method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AB91B3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DAEEF3" w:fill="DAEEF3"/>
            <w:hideMark/>
          </w:tcPr>
          <w:p w14:paraId="2A55341E" w14:textId="067DD9BE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65B0183D" w14:textId="77777777" w:rsidTr="00671A2E">
        <w:trPr>
          <w:trHeight w:val="285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71630C44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Statistical methods used for analysis   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FDA6DE2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b/>
                <w:bCs/>
                <w:color w:val="000000"/>
                <w:sz w:val="21"/>
                <w:szCs w:val="21"/>
                <w:lang w:eastAsia="ja-JP"/>
              </w:rPr>
              <w:t>Y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auto"/>
            </w:tcBorders>
            <w:shd w:val="clear" w:color="auto" w:fill="auto"/>
            <w:hideMark/>
          </w:tcPr>
          <w:p w14:paraId="79B66791" w14:textId="77777777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Materials and methods</w:t>
            </w:r>
          </w:p>
        </w:tc>
      </w:tr>
      <w:tr w:rsidR="008D043D" w:rsidRPr="008D043D" w14:paraId="15F3F583" w14:textId="77777777" w:rsidTr="00671A2E">
        <w:trPr>
          <w:trHeight w:val="300"/>
        </w:trPr>
        <w:tc>
          <w:tcPr>
            <w:tcW w:w="3000" w:type="pct"/>
            <w:tcBorders>
              <w:top w:val="single" w:sz="4" w:space="0" w:color="4BACC6"/>
              <w:left w:val="single" w:sz="4" w:space="0" w:color="auto"/>
              <w:bottom w:val="single" w:sz="4" w:space="0" w:color="auto"/>
              <w:right w:val="single" w:sz="4" w:space="0" w:color="4BACC6"/>
            </w:tcBorders>
            <w:shd w:val="clear" w:color="DAEEF3" w:fill="DAEEF3"/>
            <w:hideMark/>
          </w:tcPr>
          <w:p w14:paraId="2F9ED206" w14:textId="77777777" w:rsidR="008D043D" w:rsidRPr="008D043D" w:rsidRDefault="008D043D" w:rsidP="008D043D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Data transparency</w:t>
            </w:r>
          </w:p>
        </w:tc>
        <w:tc>
          <w:tcPr>
            <w:tcW w:w="1252" w:type="pct"/>
            <w:tcBorders>
              <w:top w:val="single" w:sz="4" w:space="0" w:color="4BACC6"/>
              <w:left w:val="single" w:sz="4" w:space="0" w:color="4BACC6"/>
              <w:bottom w:val="single" w:sz="4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7AEBFF4D" w14:textId="77777777" w:rsidR="008D043D" w:rsidRPr="008D043D" w:rsidRDefault="008D043D" w:rsidP="008D043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raw data included as supplemental files:</w:t>
            </w:r>
          </w:p>
        </w:tc>
        <w:tc>
          <w:tcPr>
            <w:tcW w:w="748" w:type="pct"/>
            <w:tcBorders>
              <w:top w:val="single" w:sz="4" w:space="0" w:color="4BACC6"/>
              <w:left w:val="single" w:sz="4" w:space="0" w:color="4BACC6"/>
              <w:bottom w:val="single" w:sz="4" w:space="0" w:color="auto"/>
              <w:right w:val="single" w:sz="4" w:space="0" w:color="auto"/>
            </w:tcBorders>
            <w:shd w:val="clear" w:color="DAEEF3" w:fill="DAEEF3"/>
            <w:hideMark/>
          </w:tcPr>
          <w:p w14:paraId="4AAE25FB" w14:textId="50D4373F" w:rsidR="008D043D" w:rsidRPr="008D043D" w:rsidRDefault="008D043D" w:rsidP="008D04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>S</w:t>
            </w:r>
            <w:r w:rsidR="00850B14" w:rsidRPr="00DD7072">
              <w:rPr>
                <w:rFonts w:eastAsia="ＭＳ Ｐゴシック" w:cs="Times New Roman" w:hint="eastAsia"/>
                <w:sz w:val="21"/>
                <w:szCs w:val="21"/>
                <w:lang w:eastAsia="ja-JP"/>
              </w:rPr>
              <w:t>2</w:t>
            </w:r>
            <w:r w:rsidRPr="00DD7072">
              <w:rPr>
                <w:rFonts w:eastAsia="ＭＳ Ｐゴシック" w:cs="Times New Roman"/>
                <w:sz w:val="21"/>
                <w:szCs w:val="21"/>
                <w:lang w:eastAsia="ja-JP"/>
              </w:rPr>
              <w:t xml:space="preserve"> 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Fig and S</w:t>
            </w:r>
            <w:r w:rsidR="00C045A0">
              <w:rPr>
                <w:rFonts w:eastAsia="ＭＳ Ｐゴシック" w:cs="Times New Roman" w:hint="eastAsia"/>
                <w:color w:val="000000"/>
                <w:sz w:val="21"/>
                <w:szCs w:val="21"/>
                <w:lang w:eastAsia="ja-JP"/>
              </w:rPr>
              <w:t>8</w:t>
            </w:r>
            <w:r w:rsidRPr="008D043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 xml:space="preserve"> Table</w:t>
            </w:r>
          </w:p>
        </w:tc>
      </w:tr>
    </w:tbl>
    <w:p w14:paraId="362980A4" w14:textId="09855163" w:rsidR="006E45D8" w:rsidRPr="00073A83" w:rsidRDefault="00671A2E">
      <w:pPr>
        <w:rPr>
          <w:rFonts w:ascii="Arial" w:eastAsiaTheme="minorEastAsia" w:hAnsi="Arial"/>
          <w:sz w:val="22"/>
          <w:lang w:eastAsia="ja-JP"/>
        </w:rPr>
      </w:pPr>
      <w:r w:rsidRPr="00073A83">
        <w:rPr>
          <w:rFonts w:ascii="Arial" w:hAnsi="Arial"/>
          <w:sz w:val="22"/>
        </w:rPr>
        <w:t xml:space="preserve">Abbreviations: </w:t>
      </w:r>
      <w:r w:rsidRPr="00073A83">
        <w:rPr>
          <w:rFonts w:ascii="Arial" w:eastAsia="ＭＳ Ｐゴシック" w:hAnsi="Arial"/>
          <w:color w:val="000000"/>
          <w:sz w:val="22"/>
          <w:lang w:eastAsia="ja-JP"/>
        </w:rPr>
        <w:t>N/A</w:t>
      </w:r>
      <w:r w:rsidRPr="00073A83">
        <w:rPr>
          <w:rFonts w:ascii="Arial" w:hAnsi="Arial"/>
          <w:sz w:val="22"/>
        </w:rPr>
        <w:t>,</w:t>
      </w:r>
      <w:r w:rsidRPr="00073A83">
        <w:rPr>
          <w:rFonts w:ascii="Arial" w:eastAsiaTheme="minorEastAsia" w:hAnsi="Arial"/>
          <w:sz w:val="22"/>
          <w:lang w:eastAsia="ja-JP"/>
        </w:rPr>
        <w:t xml:space="preserve"> Not </w:t>
      </w:r>
      <w:r w:rsidR="001D62D4">
        <w:rPr>
          <w:rFonts w:ascii="Arial" w:eastAsiaTheme="minorEastAsia" w:hAnsi="Arial" w:hint="eastAsia"/>
          <w:sz w:val="22"/>
          <w:lang w:eastAsia="ja-JP"/>
        </w:rPr>
        <w:t>a</w:t>
      </w:r>
      <w:r w:rsidRPr="00073A83">
        <w:rPr>
          <w:rFonts w:ascii="Arial" w:eastAsiaTheme="minorEastAsia" w:hAnsi="Arial"/>
          <w:sz w:val="22"/>
          <w:lang w:eastAsia="ja-JP"/>
        </w:rPr>
        <w:t>pplicable.</w:t>
      </w:r>
    </w:p>
    <w:sectPr w:rsidR="006E45D8" w:rsidRPr="00073A83" w:rsidSect="008D043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7F80F" w14:textId="77777777" w:rsidR="00666C70" w:rsidRDefault="00666C70" w:rsidP="009222B8">
      <w:pPr>
        <w:spacing w:before="0" w:after="0"/>
      </w:pPr>
      <w:r>
        <w:separator/>
      </w:r>
    </w:p>
  </w:endnote>
  <w:endnote w:type="continuationSeparator" w:id="0">
    <w:p w14:paraId="7EB0BEFA" w14:textId="77777777" w:rsidR="00666C70" w:rsidRDefault="00666C70" w:rsidP="009222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0F55D" w14:textId="77777777" w:rsidR="00666C70" w:rsidRDefault="00666C70" w:rsidP="009222B8">
      <w:pPr>
        <w:spacing w:before="0" w:after="0"/>
      </w:pPr>
      <w:r>
        <w:separator/>
      </w:r>
    </w:p>
  </w:footnote>
  <w:footnote w:type="continuationSeparator" w:id="0">
    <w:p w14:paraId="3894D4B5" w14:textId="77777777" w:rsidR="00666C70" w:rsidRDefault="00666C70" w:rsidP="009222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5D8"/>
    <w:rsid w:val="0002272A"/>
    <w:rsid w:val="00073A83"/>
    <w:rsid w:val="00096259"/>
    <w:rsid w:val="000D50DE"/>
    <w:rsid w:val="001342B1"/>
    <w:rsid w:val="00154A05"/>
    <w:rsid w:val="001D62D4"/>
    <w:rsid w:val="001E425F"/>
    <w:rsid w:val="00292028"/>
    <w:rsid w:val="0029376B"/>
    <w:rsid w:val="002B0F56"/>
    <w:rsid w:val="00427D56"/>
    <w:rsid w:val="004721E5"/>
    <w:rsid w:val="004C7DD2"/>
    <w:rsid w:val="005767CB"/>
    <w:rsid w:val="00666C70"/>
    <w:rsid w:val="0067036B"/>
    <w:rsid w:val="00671A2E"/>
    <w:rsid w:val="0067628F"/>
    <w:rsid w:val="006E45D8"/>
    <w:rsid w:val="00795CF0"/>
    <w:rsid w:val="00824B81"/>
    <w:rsid w:val="00850B14"/>
    <w:rsid w:val="008D043D"/>
    <w:rsid w:val="008D4A96"/>
    <w:rsid w:val="00907B71"/>
    <w:rsid w:val="009222B8"/>
    <w:rsid w:val="00976CE8"/>
    <w:rsid w:val="009A2BB8"/>
    <w:rsid w:val="009B78AA"/>
    <w:rsid w:val="009C2113"/>
    <w:rsid w:val="00A22299"/>
    <w:rsid w:val="00A5060A"/>
    <w:rsid w:val="00A95EDB"/>
    <w:rsid w:val="00AC3178"/>
    <w:rsid w:val="00B07D5D"/>
    <w:rsid w:val="00B860A8"/>
    <w:rsid w:val="00C045A0"/>
    <w:rsid w:val="00C53EE1"/>
    <w:rsid w:val="00CC664B"/>
    <w:rsid w:val="00D644FA"/>
    <w:rsid w:val="00D70207"/>
    <w:rsid w:val="00D914EB"/>
    <w:rsid w:val="00DA2486"/>
    <w:rsid w:val="00DD7072"/>
    <w:rsid w:val="00DD7231"/>
    <w:rsid w:val="00EA7354"/>
    <w:rsid w:val="00F4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942128"/>
  <w15:chartTrackingRefBased/>
  <w15:docId w15:val="{029E4F09-E7BC-4F4E-89AB-EF522B68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5D8"/>
    <w:pPr>
      <w:spacing w:before="120" w:after="120"/>
    </w:pPr>
    <w:rPr>
      <w:rFonts w:ascii="Times New Roman" w:eastAsia="Calibri" w:hAnsi="Times New Roman" w:cs="Arial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2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22B8"/>
    <w:rPr>
      <w:rFonts w:ascii="Times New Roman" w:eastAsia="Calibri" w:hAnsi="Times New Roman" w:cs="Arial"/>
      <w:kern w:val="0"/>
      <w:sz w:val="24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9222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22B8"/>
    <w:rPr>
      <w:rFonts w:ascii="Times New Roman" w:eastAsia="Calibri" w:hAnsi="Times New Roman" w:cs="Arial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1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63272-20D2-4061-827D-1F3526F7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本 綾</dc:creator>
  <cp:keywords/>
  <dc:description/>
  <cp:lastModifiedBy>北本 綾</cp:lastModifiedBy>
  <cp:revision>3</cp:revision>
  <dcterms:created xsi:type="dcterms:W3CDTF">2024-12-18T06:03:00Z</dcterms:created>
  <dcterms:modified xsi:type="dcterms:W3CDTF">2024-12-25T05:15:00Z</dcterms:modified>
</cp:coreProperties>
</file>